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bookmarkStart w:id="0" w:name="OLE_LINK4"/>
      <w:bookmarkEnd w:id="0"/>
      <w:r>
        <w:rPr>
          <w:b/>
        </w:rPr>
        <w:t>Table S3: Fungal strains</w:t>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114"/>
        <w:gridCol w:w="2954"/>
        <w:gridCol w:w="1440"/>
        <w:gridCol w:w="1260"/>
        <w:gridCol w:w="1260"/>
        <w:gridCol w:w="1548"/>
      </w:tblGrid>
      <w:tr>
        <w:trPr/>
        <w:tc>
          <w:tcPr>
            <w:tcW w:w="111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train Name</w:t>
            </w:r>
          </w:p>
        </w:tc>
        <w:tc>
          <w:tcPr>
            <w:tcW w:w="29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Genotyp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train Background</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ource</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Reference</w:t>
            </w:r>
          </w:p>
        </w:tc>
        <w:tc>
          <w:tcPr>
            <w:tcW w:w="1548"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pecies</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Y4741</w:t>
            </w:r>
          </w:p>
        </w:tc>
        <w:tc>
          <w:tcPr>
            <w:tcW w:w="29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MATa; </w:t>
            </w:r>
            <w:r>
              <w:rPr>
                <w:i/>
                <w:sz w:val="22"/>
              </w:rPr>
              <w:t>his3Δ1; leu2Δ0; met15Δ0; ura3Δ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288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TC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fldChar w:fldCharType="begin"/>
            </w:r>
            <w:r>
              <w:rPr>
                <w:sz w:val="22"/>
              </w:rPr>
              <w:instrText xml:space="preserve"> ADDIN EN.CITE &lt;EndNote&gt;&lt;Cite&gt;&lt;Author&gt;Winzeler&lt;/Author&gt;&lt;Year&gt;1999&lt;/Year&gt;&lt;RecNum&gt;34&lt;/RecNum&gt;&lt;MDL&gt;&lt;REFERENCE_TYPE&gt;0&lt;/REFERENCE_TYPE&gt;&lt;ACCESSION_NUMBER&gt;10436161&lt;/ACCESSION_NUMBER&gt;&lt;VOLUME&gt;285&lt;/VOLUME&gt;&lt;NUMBER&gt;5429&lt;/NUMBER&gt;&lt;YEAR&gt;1999&lt;/YEAR&gt;&lt;DATE&gt;Aug 6&lt;/DATE&gt;&lt;TITLE&gt;Functional characterization of the S. cerevisiae genome by gene deletion and parallel analysis&lt;/TITLE&gt;&lt;PAGES&gt;901-6&lt;/PAGES&gt;&lt;AUTHOR_ADDRESS&gt;Department of Biochemistry, Stanford University School of Medicine, Stanford, CA 94305-5307, USA.&lt;/AUTHOR_ADDRESS&gt;&lt;AUTHORS&gt;&lt;AUTHOR&gt;Winzeler, E. A.&lt;/AUTHOR&gt;&lt;AUTHOR&gt;Shoemaker, D. D.&lt;/AUTHOR&gt;&lt;AUTHOR&gt;Astromoff, A.&lt;/AUTHOR&gt;&lt;AUTHOR&gt;Liang, H.&lt;/AUTHOR&gt;&lt;AUTHOR&gt;Anderson, K.&lt;/AUTHOR&gt;&lt;AUTHOR&gt;Andre, B.&lt;/AUTHOR&gt;&lt;AUTHOR&gt;Bangham, R.&lt;/AUTHOR&gt;&lt;AUTHOR&gt;Benito, R.&lt;/AUTHOR&gt;&lt;AUTHOR&gt;Boeke, J. D.&lt;/AUTHOR&gt;&lt;AUTHOR&gt;Bussey, H.&lt;/AUTHOR&gt;&lt;AUTHOR&gt;Chu, A. M.&lt;/AUTHOR&gt;&lt;AUTHOR&gt;Connelly, C.&lt;/AUTHOR&gt;&lt;AUTHOR&gt;Davis, K.&lt;/AUTHOR&gt;&lt;AUTHOR&gt;Dietrich, F.&lt;/AUTHOR&gt;&lt;AUTHOR&gt;Dow, S. W.&lt;/AUTHOR&gt;&lt;AUTHOR&gt;El Bakkoury, M.&lt;/AUTHOR&gt;&lt;AUTHOR&gt;Foury, F.&lt;/AUTHOR&gt;&lt;AUTHOR&gt;Friend, S. H.&lt;/AUTHOR&gt;&lt;AUTHOR&gt;Gentalen, E.&lt;/AUTHOR&gt;&lt;AUTHOR&gt;Giaever, G.&lt;/AUTHOR&gt;&lt;AUTHOR&gt;Hegemann, J. H.&lt;/AUTHOR&gt;&lt;AUTHOR&gt;Jones, T.&lt;/AUTHOR&gt;&lt;AUTHOR&gt;Laub, M.&lt;/AUTHOR&gt;&lt;AUTHOR&gt;Liao, H.&lt;/AUTHOR&gt;&lt;AUTHOR&gt;Liebundguth, N.&lt;/AUTHOR&gt;&lt;AUTHOR&gt;Lockhart, D. J.&lt;/AUTHOR&gt;&lt;AUTHOR&gt;Lucau-Danila, A.&lt;/AUTHOR&gt;&lt;AUTHOR&gt;Lussier, M.&lt;/AUTHOR&gt;&lt;AUTHOR&gt;M&amp;apos;Rabet, N.&lt;/AUTHOR&gt;&lt;AUTHOR&gt;Menard, P.&lt;/AUTHOR&gt;&lt;AUTHOR&gt;Mittmann, M.&lt;/AUTHOR&gt;&lt;AUTHOR&gt;Pai, C.&lt;/AUTHOR&gt;&lt;AUTHOR&gt;Rebischung, C.&lt;/AUTHOR&gt;&lt;AUTHOR&gt;Revuelta, J. L.&lt;/AUTHOR&gt;&lt;AUTHOR&gt;Riles, L.&lt;/AUTHOR&gt;&lt;AUTHOR&gt;Roberts, C. J.&lt;/AUTHOR&gt;&lt;AUTHOR&gt;Ross-MacDonald, P.&lt;/AUTHOR&gt;&lt;AUTHOR&gt;Scherens, B.&lt;/AUTHOR&gt;&lt;AUTHOR&gt;Snyder, M.&lt;/AUTHOR&gt;&lt;AUTHOR&gt;Sookhai-Mahadeo, S.&lt;/AUTHOR&gt;&lt;AUTHOR&gt;Storms, R. K.&lt;/AUTHOR&gt;&lt;AUTHOR&gt;Veronneau, S.&lt;/AUTHOR&gt;&lt;AUTHOR&gt;Voet, M.&lt;/AUTHOR&gt;&lt;AUTHOR&gt;Volckaert, G.&lt;/AUTHOR&gt;&lt;AUTHOR&gt;Ward, T. R.&lt;/AUTHOR&gt;&lt;AUTHOR&gt;Wysocki, R.&lt;/AUTHOR&gt;&lt;AUTHOR&gt;Yen, G. S.&lt;/AUTHOR&gt;&lt;AUTHOR&gt;Yu, K.&lt;/AUTHOR&gt;&lt;AUTHOR&gt;Zimmermann, K.&lt;/AUTHOR&gt;&lt;AUTHOR&gt;Philippsen, P.&lt;/AUTHOR&gt;&lt;AUTHOR&gt;Johnston, M.&lt;/AUTHOR&gt;&lt;AUTHOR&gt;Davis, R. W.&lt;/AUTHOR&gt;&lt;/AUTHORS&gt;&lt;SECONDARY_TITLE&gt;Science&lt;/SECONDARY_TITLE&gt;&lt;KEYWORDS&gt;&lt;KEYWORD&gt;Culture Media&lt;/KEYWORD&gt;&lt;KEYWORD&gt;*Gene Deletion&lt;/KEYWORD&gt;&lt;KEYWORD&gt;Gene Expression Regulation, Fungal&lt;/KEYWORD&gt;&lt;KEYWORD&gt;Gene Targeting&lt;/KEYWORD&gt;&lt;KEYWORD&gt;*Genes, Essential&lt;/KEYWORD&gt;&lt;KEYWORD&gt;Genes, Fungal&lt;/KEYWORD&gt;&lt;KEYWORD&gt;*Genome, Fungal&lt;/KEYWORD&gt;&lt;KEYWORD&gt;*Open Reading Frames&lt;/KEYWORD&gt;&lt;KEYWORD&gt;Phenotype&lt;/KEYWORD&gt;&lt;KEYWORD&gt;Polymerase Chain Reaction&lt;/KEYWORD&gt;&lt;KEYWORD&gt;Recombination, Genetic&lt;/KEYWORD&gt;&lt;KEYWORD&gt;Research Support, Non-U.S. Gov&amp;apos;t&lt;/KEYWORD&gt;&lt;KEYWORD&gt;Research Support, U.S. Gov&amp;apos;t, P.H.S.&lt;/KEYWORD&gt;&lt;KEYWORD&gt;Saccharomyces cerevisiae/*genetics/growth &amp;amp; development&lt;/KEYWORD&gt;&lt;/KEYWORDS&gt;&lt;URL&gt;http://www.ncbi.nlm.nih.gov/entrez/query.fcgi?cmd=Retrieve&amp;amp;db=PubMed&amp;amp;dopt=Citation&amp;amp;list_uids=10436161&lt;/URL&gt;&lt;/MDL&gt;&lt;/Cite&gt;&lt;/EndNote&gt;</w:instrText>
            </w:r>
            <w:r>
              <w:rPr>
                <w:sz w:val="22"/>
              </w:rPr>
            </w:r>
            <w:r>
              <w:rPr>
                <w:sz w:val="22"/>
              </w:rPr>
              <w:fldChar w:fldCharType="separate"/>
            </w:r>
            <w:r>
              <w:rPr>
                <w:sz w:val="22"/>
              </w:rPr>
              <w:t>[3]</w:t>
            </w:r>
            <w:r/>
            <w:r>
              <w:rPr>
                <w:sz w:val="22"/>
              </w:rPr>
              <w:fldChar w:fldCharType="end"/>
            </w:r>
            <w:r>
              <w:rPr>
                <w:sz w:val="22"/>
              </w:rPr>
            </w:r>
          </w:p>
        </w:tc>
        <w:tc>
          <w:tcPr>
            <w:tcW w:w="1548" w:type="dxa"/>
            <w:tcBorders>
              <w:top w:val="single" w:sz="4" w:space="0" w:color="000000"/>
              <w:left w:val="single" w:sz="4" w:space="0" w:color="000000"/>
              <w:bottom w:val="single" w:sz="4" w:space="0" w:color="000000"/>
              <w:right w:val="single" w:sz="4" w:space="0" w:color="000000"/>
            </w:tcBorders>
          </w:tcPr>
          <w:p>
            <w:pPr>
              <w:pStyle w:val="Normal"/>
              <w:rPr>
                <w:sz w:val="22"/>
              </w:rPr>
            </w:pPr>
            <w:r>
              <w:rPr>
                <w:i/>
                <w:sz w:val="22"/>
              </w:rPr>
              <w:t>S. cerevisiae</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Y4742</w:t>
            </w:r>
          </w:p>
        </w:tc>
        <w:tc>
          <w:tcPr>
            <w:tcW w:w="29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matα </w:t>
            </w:r>
            <w:r>
              <w:rPr>
                <w:i/>
                <w:sz w:val="22"/>
              </w:rPr>
              <w:t>his3Δ1; leu2Δ0; lys2Δ0; ura3Δ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288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TC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t>
            </w:r>
            <w:r>
              <w:fldChar w:fldCharType="begin"/>
            </w:r>
            <w:r>
              <w:rPr>
                <w:sz w:val="22"/>
              </w:rPr>
              <w:instrText xml:space="preserve"> ADDIN EN.CITE &lt;EndNote&gt;&lt;Cite&gt;&lt;Author&gt;Winzeler&lt;/Author&gt;&lt;Year&gt;1999&lt;/Year&gt;&lt;RecNum&gt;34&lt;/RecNum&gt;&lt;MDL&gt;&lt;REFERENCE_TYPE&gt;0&lt;/REFERENCE_TYPE&gt;&lt;ACCESSION_NUMBER&gt;10436161&lt;/ACCESSION_NUMBER&gt;&lt;VOLUME&gt;285&lt;/VOLUME&gt;&lt;NUMBER&gt;5429&lt;/NUMBER&gt;&lt;YEAR&gt;1999&lt;/YEAR&gt;&lt;DATE&gt;Aug 6&lt;/DATE&gt;&lt;TITLE&gt;Functional characterization of the S. cerevisiae genome by gene deletion and parallel analysis&lt;/TITLE&gt;&lt;PAGES&gt;901-6&lt;/PAGES&gt;&lt;AUTHOR_ADDRESS&gt;Department of Biochemistry, Stanford University School of Medicine, Stanford, CA 94305-5307, USA.&lt;/AUTHOR_ADDRESS&gt;&lt;AUTHORS&gt;&lt;AUTHOR&gt;Winzeler, E. A.&lt;/AUTHOR&gt;&lt;AUTHOR&gt;Shoemaker, D. D.&lt;/AUTHOR&gt;&lt;AUTHOR&gt;Astromoff, A.&lt;/AUTHOR&gt;&lt;AUTHOR&gt;Liang, H.&lt;/AUTHOR&gt;&lt;AUTHOR&gt;Anderson, K.&lt;/AUTHOR&gt;&lt;AUTHOR&gt;Andre, B.&lt;/AUTHOR&gt;&lt;AUTHOR&gt;Bangham, R.&lt;/AUTHOR&gt;&lt;AUTHOR&gt;Benito, R.&lt;/AUTHOR&gt;&lt;AUTHOR&gt;Boeke, J. D.&lt;/AUTHOR&gt;&lt;AUTHOR&gt;Bussey, H.&lt;/AUTHOR&gt;&lt;AUTHOR&gt;Chu, A. M.&lt;/AUTHOR&gt;&lt;AUTHOR&gt;Connelly, C.&lt;/AUTHOR&gt;&lt;AUTHOR&gt;Davis, K.&lt;/AUTHOR&gt;&lt;AUTHOR&gt;Dietrich, F.&lt;/AUTHOR&gt;&lt;AUTHOR&gt;Dow, S. W.&lt;/AUTHOR&gt;&lt;AUTHOR&gt;El Bakkoury, M.&lt;/AUTHOR&gt;&lt;AUTHOR&gt;Foury, F.&lt;/AUTHOR&gt;&lt;AUTHOR&gt;Friend, S. H.&lt;/AUTHOR&gt;&lt;AUTHOR&gt;Gentalen, E.&lt;/AUTHOR&gt;&lt;AUTHOR&gt;Giaever, G.&lt;/AUTHOR&gt;&lt;AUTHOR&gt;Hegemann, J. H.&lt;/AUTHOR&gt;&lt;AUTHOR&gt;Jones, T.&lt;/AUTHOR&gt;&lt;AUTHOR&gt;Laub, M.&lt;/AUTHOR&gt;&lt;AUTHOR&gt;Liao, H.&lt;/AUTHOR&gt;&lt;AUTHOR&gt;Liebundguth, N.&lt;/AUTHOR&gt;&lt;AUTHOR&gt;Lockhart, D. J.&lt;/AUTHOR&gt;&lt;AUTHOR&gt;Lucau-Danila, A.&lt;/AUTHOR&gt;&lt;AUTHOR&gt;Lussier, M.&lt;/AUTHOR&gt;&lt;AUTHOR&gt;M&amp;apos;Rabet, N.&lt;/AUTHOR&gt;&lt;AUTHOR&gt;Menard, P.&lt;/AUTHOR&gt;&lt;AUTHOR&gt;Mittmann, M.&lt;/AUTHOR&gt;&lt;AUTHOR&gt;Pai, C.&lt;/AUTHOR&gt;&lt;AUTHOR&gt;Rebischung, C.&lt;/AUTHOR&gt;&lt;AUTHOR&gt;Revuelta, J. L.&lt;/AUTHOR&gt;&lt;AUTHOR&gt;Riles, L.&lt;/AUTHOR&gt;&lt;AUTHOR&gt;Roberts, C. J.&lt;/AUTHOR&gt;&lt;AUTHOR&gt;Ross-MacDonald, P.&lt;/AUTHOR&gt;&lt;AUTHOR&gt;Scherens, B.&lt;/AUTHOR&gt;&lt;AUTHOR&gt;Snyder, M.&lt;/AUTHOR&gt;&lt;AUTHOR&gt;Sookhai-Mahadeo, S.&lt;/AUTHOR&gt;&lt;AUTHOR&gt;Storms, R. K.&lt;/AUTHOR&gt;&lt;AUTHOR&gt;Veronneau, S.&lt;/AUTHOR&gt;&lt;AUTHOR&gt;Voet, M.&lt;/AUTHOR&gt;&lt;AUTHOR&gt;Volckaert, G.&lt;/AUTHOR&gt;&lt;AUTHOR&gt;Ward, T. R.&lt;/AUTHOR&gt;&lt;AUTHOR&gt;Wysocki, R.&lt;/AUTHOR&gt;&lt;AUTHOR&gt;Yen, G. S.&lt;/AUTHOR&gt;&lt;AUTHOR&gt;Yu, K.&lt;/AUTHOR&gt;&lt;AUTHOR&gt;Zimmermann, K.&lt;/AUTHOR&gt;&lt;AUTHOR&gt;Philippsen, P.&lt;/AUTHOR&gt;&lt;AUTHOR&gt;Johnston, M.&lt;/AUTHOR&gt;&lt;AUTHOR&gt;Davis, R. W.&lt;/AUTHOR&gt;&lt;/AUTHORS&gt;&lt;SECONDARY_TITLE&gt;Science&lt;/SECONDARY_TITLE&gt;&lt;KEYWORDS&gt;&lt;KEYWORD&gt;Culture Media&lt;/KEYWORD&gt;&lt;KEYWORD&gt;*Gene Deletion&lt;/KEYWORD&gt;&lt;KEYWORD&gt;Gene Expression Regulation, Fungal&lt;/KEYWORD&gt;&lt;KEYWORD&gt;Gene Targeting&lt;/KEYWORD&gt;&lt;KEYWORD&gt;*Genes, Essential&lt;/KEYWORD&gt;&lt;KEYWORD&gt;Genes, Fungal&lt;/KEYWORD&gt;&lt;KEYWORD&gt;*Genome, Fungal&lt;/KEYWORD&gt;&lt;KEYWORD&gt;*Open Reading Frames&lt;/KEYWORD&gt;&lt;KEYWORD&gt;Phenotype&lt;/KEYWORD&gt;&lt;KEYWORD&gt;Polymerase Chain Reaction&lt;/KEYWORD&gt;&lt;KEYWORD&gt;Recombination, Genetic&lt;/KEYWORD&gt;&lt;KEYWORD&gt;Research Support, Non-U.S. Gov&amp;apos;t&lt;/KEYWORD&gt;&lt;KEYWORD&gt;Research Support, U.S. Gov&amp;apos;t, P.H.S.&lt;/KEYWORD&gt;&lt;KEYWORD&gt;Saccharomyces cerevisiae/*genetics/growth &amp;amp; development&lt;/KEYWORD&gt;&lt;/KEYWORDS&gt;&lt;URL&gt;http://www.ncbi.nlm.nih.gov/entrez/query.fcgi?cmd=Retrieve&amp;amp;db=PubMed&amp;amp;dopt=Citation&amp;amp;list_uids=10436161&lt;/URL&gt;&lt;/MDL&gt;&lt;/Cite&gt;&lt;/EndNote&gt;</w:instrText>
            </w:r>
            <w:r>
              <w:rPr>
                <w:sz w:val="22"/>
              </w:rPr>
            </w:r>
            <w:r>
              <w:rPr>
                <w:sz w:val="22"/>
              </w:rPr>
              <w:fldChar w:fldCharType="separate"/>
            </w:r>
            <w:r>
              <w:rPr>
                <w:sz w:val="22"/>
              </w:rPr>
              <w:t>3]</w:t>
            </w:r>
            <w:r/>
            <w:r>
              <w:rPr>
                <w:sz w:val="22"/>
              </w:rPr>
              <w:fldChar w:fldCharType="end"/>
            </w:r>
            <w:r>
              <w:rPr>
                <w:sz w:val="22"/>
              </w:rPr>
            </w:r>
          </w:p>
        </w:tc>
        <w:tc>
          <w:tcPr>
            <w:tcW w:w="1548" w:type="dxa"/>
            <w:tcBorders>
              <w:top w:val="single" w:sz="4" w:space="0" w:color="000000"/>
              <w:left w:val="single" w:sz="4" w:space="0" w:color="000000"/>
              <w:bottom w:val="single" w:sz="4" w:space="0" w:color="000000"/>
              <w:right w:val="single" w:sz="4" w:space="0" w:color="000000"/>
            </w:tcBorders>
          </w:tcPr>
          <w:p>
            <w:pPr>
              <w:pStyle w:val="Normal"/>
              <w:rPr>
                <w:sz w:val="22"/>
              </w:rPr>
            </w:pPr>
            <w:r>
              <w:rPr>
                <w:i/>
                <w:sz w:val="22"/>
              </w:rPr>
              <w:t>S. cerevisiae</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Deletions</w:t>
            </w:r>
          </w:p>
        </w:tc>
        <w:tc>
          <w:tcPr>
            <w:tcW w:w="29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BY4741 or BY4742 </w:t>
            </w:r>
            <w:r>
              <w:rPr>
                <w:i/>
                <w:sz w:val="22"/>
              </w:rPr>
              <w:t>orfX::kanMX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288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TCC</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fldChar w:fldCharType="begin"/>
            </w:r>
            <w:r>
              <w:rPr>
                <w:sz w:val="22"/>
              </w:rPr>
              <w:instrText xml:space="preserve"> ADDIN EN.CITE &lt;EndNote&gt;&lt;Cite&gt;&lt;Author&gt;Winzeler&lt;/Author&gt;&lt;Year&gt;1999&lt;/Year&gt;&lt;RecNum&gt;34&lt;/RecNum&gt;&lt;MDL&gt;&lt;REFERENCE_TYPE&gt;0&lt;/REFERENCE_TYPE&gt;&lt;ACCESSION_NUMBER&gt;10436161&lt;/ACCESSION_NUMBER&gt;&lt;VOLUME&gt;285&lt;/VOLUME&gt;&lt;NUMBER&gt;5429&lt;/NUMBER&gt;&lt;YEAR&gt;1999&lt;/YEAR&gt;&lt;DATE&gt;Aug 6&lt;/DATE&gt;&lt;TITLE&gt;Functional characterization of the S. cerevisiae genome by gene deletion and parallel analysis&lt;/TITLE&gt;&lt;PAGES&gt;901-6&lt;/PAGES&gt;&lt;AUTHOR_ADDRESS&gt;Department of Biochemistry, Stanford University School of Medicine, Stanford, CA 94305-5307, USA.&lt;/AUTHOR_ADDRESS&gt;&lt;AUTHORS&gt;&lt;AUTHOR&gt;Winzeler, E. A.&lt;/AUTHOR&gt;&lt;AUTHOR&gt;Shoemaker, D. D.&lt;/AUTHOR&gt;&lt;AUTHOR&gt;Astromoff, A.&lt;/AUTHOR&gt;&lt;AUTHOR&gt;Liang, H.&lt;/AUTHOR&gt;&lt;AUTHOR&gt;Anderson, K.&lt;/AUTHOR&gt;&lt;AUTHOR&gt;Andre, B.&lt;/AUTHOR&gt;&lt;AUTHOR&gt;Bangham, R.&lt;/AUTHOR&gt;&lt;AUTHOR&gt;Benito, R.&lt;/AUTHOR&gt;&lt;AUTHOR&gt;Boeke, J. D.&lt;/AUTHOR&gt;&lt;AUTHOR&gt;Bussey, H.&lt;/AUTHOR&gt;&lt;AUTHOR&gt;Chu, A. M.&lt;/AUTHOR&gt;&lt;AUTHOR&gt;Connelly, C.&lt;/AUTHOR&gt;&lt;AUTHOR&gt;Davis, K.&lt;/AUTHOR&gt;&lt;AUTHOR&gt;Dietrich, F.&lt;/AUTHOR&gt;&lt;AUTHOR&gt;Dow, S. W.&lt;/AUTHOR&gt;&lt;AUTHOR&gt;El Bakkoury, M.&lt;/AUTHOR&gt;&lt;AUTHOR&gt;Foury, F.&lt;/AUTHOR&gt;&lt;AUTHOR&gt;Friend, S. H.&lt;/AUTHOR&gt;&lt;AUTHOR&gt;Gentalen, E.&lt;/AUTHOR&gt;&lt;AUTHOR&gt;Giaever, G.&lt;/AUTHOR&gt;&lt;AUTHOR&gt;Hegemann, J. H.&lt;/AUTHOR&gt;&lt;AUTHOR&gt;Jones, T.&lt;/AUTHOR&gt;&lt;AUTHOR&gt;Laub, M.&lt;/AUTHOR&gt;&lt;AUTHOR&gt;Liao, H.&lt;/AUTHOR&gt;&lt;AUTHOR&gt;Liebundguth, N.&lt;/AUTHOR&gt;&lt;AUTHOR&gt;Lockhart, D. J.&lt;/AUTHOR&gt;&lt;AUTHOR&gt;Lucau-Danila, A.&lt;/AUTHOR&gt;&lt;AUTHOR&gt;Lussier, M.&lt;/AUTHOR&gt;&lt;AUTHOR&gt;M&amp;apos;Rabet, N.&lt;/AUTHOR&gt;&lt;AUTHOR&gt;Menard, P.&lt;/AUTHOR&gt;&lt;AUTHOR&gt;Mittmann, M.&lt;/AUTHOR&gt;&lt;AUTHOR&gt;Pai, C.&lt;/AUTHOR&gt;&lt;AUTHOR&gt;Rebischung, C.&lt;/AUTHOR&gt;&lt;AUTHOR&gt;Revuelta, J. L.&lt;/AUTHOR&gt;&lt;AUTHOR&gt;Riles, L.&lt;/AUTHOR&gt;&lt;AUTHOR&gt;Roberts, C. J.&lt;/AUTHOR&gt;&lt;AUTHOR&gt;Ross-MacDonald, P.&lt;/AUTHOR&gt;&lt;AUTHOR&gt;Scherens, B.&lt;/AUTHOR&gt;&lt;AUTHOR&gt;Snyder, M.&lt;/AUTHOR&gt;&lt;AUTHOR&gt;Sookhai-Mahadeo, S.&lt;/AUTHOR&gt;&lt;AUTHOR&gt;Storms, R. K.&lt;/AUTHOR&gt;&lt;AUTHOR&gt;Veronneau, S.&lt;/AUTHOR&gt;&lt;AUTHOR&gt;Voet, M.&lt;/AUTHOR&gt;&lt;AUTHOR&gt;Volckaert, G.&lt;/AUTHOR&gt;&lt;AUTHOR&gt;Ward, T. R.&lt;/AUTHOR&gt;&lt;AUTHOR&gt;Wysocki, R.&lt;/AUTHOR&gt;&lt;AUTHOR&gt;Yen, G. S.&lt;/AUTHOR&gt;&lt;AUTHOR&gt;Yu, K.&lt;/AUTHOR&gt;&lt;AUTHOR&gt;Zimmermann, K.&lt;/AUTHOR&gt;&lt;AUTHOR&gt;Philippsen, P.&lt;/AUTHOR&gt;&lt;AUTHOR&gt;Johnston, M.&lt;/AUTHOR&gt;&lt;AUTHOR&gt;Davis, R. W.&lt;/AUTHOR&gt;&lt;/AUTHORS&gt;&lt;SECONDARY_TITLE&gt;Science&lt;/SECONDARY_TITLE&gt;&lt;KEYWORDS&gt;&lt;KEYWORD&gt;Culture Media&lt;/KEYWORD&gt;&lt;KEYWORD&gt;*Gene Deletion&lt;/KEYWORD&gt;&lt;KEYWORD&gt;Gene Expression Regulation, Fungal&lt;/KEYWORD&gt;&lt;KEYWORD&gt;Gene Targeting&lt;/KEYWORD&gt;&lt;KEYWORD&gt;*Genes, Essential&lt;/KEYWORD&gt;&lt;KEYWORD&gt;Genes, Fungal&lt;/KEYWORD&gt;&lt;KEYWORD&gt;*Genome, Fungal&lt;/KEYWORD&gt;&lt;KEYWORD&gt;*Open Reading Frames&lt;/KEYWORD&gt;&lt;KEYWORD&gt;Phenotype&lt;/KEYWORD&gt;&lt;KEYWORD&gt;Polymerase Chain Reaction&lt;/KEYWORD&gt;&lt;KEYWORD&gt;Recombination, Genetic&lt;/KEYWORD&gt;&lt;KEYWORD&gt;Research Support, Non-U.S. Gov&amp;apos;t&lt;/KEYWORD&gt;&lt;KEYWORD&gt;Research Support, U.S. Gov&amp;apos;t, P.H.S.&lt;/KEYWORD&gt;&lt;KEYWORD&gt;Saccharomyces cerevisiae/*genetics/growth &amp;amp; development&lt;/KEYWORD&gt;&lt;/KEYWORDS&gt;&lt;URL&gt;http://www.ncbi.nlm.nih.gov/entrez/query.fcgi?cmd=Retrieve&amp;amp;db=PubMed&amp;amp;dopt=Citation&amp;amp;list_uids=10436161&lt;/URL&gt;&lt;/MDL&gt;&lt;/Cite&gt;&lt;/EndNote&gt;</w:instrText>
            </w:r>
            <w:r>
              <w:rPr>
                <w:sz w:val="22"/>
              </w:rPr>
            </w:r>
            <w:r>
              <w:rPr>
                <w:sz w:val="22"/>
              </w:rPr>
              <w:fldChar w:fldCharType="separate"/>
            </w:r>
            <w:r>
              <w:rPr>
                <w:sz w:val="22"/>
              </w:rPr>
              <w:t>[3]</w:t>
            </w:r>
            <w:r/>
            <w:r>
              <w:rPr>
                <w:sz w:val="22"/>
              </w:rPr>
              <w:fldChar w:fldCharType="end"/>
            </w:r>
            <w:r>
              <w:rPr>
                <w:sz w:val="22"/>
              </w:rPr>
            </w:r>
          </w:p>
        </w:tc>
        <w:tc>
          <w:tcPr>
            <w:tcW w:w="1548" w:type="dxa"/>
            <w:tcBorders>
              <w:top w:val="single" w:sz="4" w:space="0" w:color="000000"/>
              <w:left w:val="single" w:sz="4" w:space="0" w:color="000000"/>
              <w:bottom w:val="single" w:sz="4" w:space="0" w:color="000000"/>
              <w:right w:val="single" w:sz="4" w:space="0" w:color="000000"/>
            </w:tcBorders>
          </w:tcPr>
          <w:p>
            <w:pPr>
              <w:pStyle w:val="Normal"/>
              <w:rPr>
                <w:sz w:val="22"/>
              </w:rPr>
            </w:pPr>
            <w:r>
              <w:rPr>
                <w:i/>
                <w:sz w:val="22"/>
              </w:rPr>
              <w:t>S. cerevisiae</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AF2</w:t>
            </w:r>
          </w:p>
        </w:tc>
        <w:tc>
          <w:tcPr>
            <w:tcW w:w="295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 xml:space="preserve">SC5314 </w:t>
            </w:r>
            <w:r>
              <w:rPr>
                <w:i/>
                <w:sz w:val="22"/>
              </w:rPr>
              <w:t>ura3::imm434</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C53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pPr>
            <w:r>
              <w:rPr>
                <w:sz w:val="22"/>
              </w:rPr>
              <w:t>W. Fonzi</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fldChar w:fldCharType="begin"/>
            </w:r>
            <w:r>
              <w:rPr>
                <w:sz w:val="22"/>
              </w:rPr>
              <w:instrText xml:space="preserve"> ADDIN EN.CITE &lt;EndNote&gt;&lt;Cite&gt;&lt;Author&gt;Fonzi&lt;/Author&gt;&lt;Year&gt;1993&lt;/Year&gt;&lt;RecNum&gt;35&lt;/RecNum&gt;&lt;MDL&gt;&lt;REFERENCE_TYPE&gt;0&lt;/REFERENCE_TYPE&gt;&lt;ACCESSION_NUMBER&gt;8349105&lt;/ACCESSION_NUMBER&gt;&lt;VOLUME&gt;134&lt;/VOLUME&gt;&lt;NUMBER&gt;3&lt;/NUMBER&gt;&lt;YEAR&gt;1993&lt;/YEAR&gt;&lt;DATE&gt;Jul&lt;/DATE&gt;&lt;TITLE&gt;Isogenic strain construction and gene mapping in Candida albicans&lt;/TITLE&gt;&lt;PAGES&gt;717-28&lt;/PAGES&gt;&lt;AUTHOR_ADDRESS&gt;Department of Microbiology and Molecular Genetics, California College of Medicine, University of California, Irvine 92717.&lt;/AUTHOR_ADDRESS&gt;&lt;AUTHORS&gt;&lt;AUTHOR&gt;Fonzi, W. A.&lt;/AUTHOR&gt;&lt;AUTHOR&gt;Irwin, M. Y.&lt;/AUTHOR&gt;&lt;/AUTHORS&gt;&lt;SECONDARY_TITLE&gt;Genetics&lt;/SECONDARY_TITLE&gt;&lt;KEYWORDS&gt;&lt;KEYWORD&gt;Base Sequence&lt;/KEYWORD&gt;&lt;KEYWORD&gt;Candida albicans/*genetics&lt;/KEYWORD&gt;&lt;KEYWORD&gt;DNA, Single-Stranded&lt;/KEYWORD&gt;&lt;KEYWORD&gt;*Genes, Fungal&lt;/KEYWORD&gt;&lt;KEYWORD&gt;Genes, Recessive&lt;/KEYWORD&gt;&lt;KEYWORD&gt;Genotype&lt;/KEYWORD&gt;&lt;KEYWORD&gt;Heterozygote&lt;/KEYWORD&gt;&lt;KEYWORD&gt;Homozygote&lt;/KEYWORD&gt;&lt;KEYWORD&gt;Molecular Sequence Data&lt;/KEYWORD&gt;&lt;KEYWORD&gt;Mutagenesis, Site-Directed&lt;/KEYWORD&gt;&lt;KEYWORD&gt;Research Support, U.S. Gov&amp;apos;t, P.H.S.&lt;/KEYWORD&gt;&lt;KEYWORD&gt;Restriction Mapping&lt;/KEYWORD&gt;&lt;KEYWORD&gt;Sequence Deletion&lt;/KEYWORD&gt;&lt;/KEYWORDS&gt;&lt;URL&gt;http://www.ncbi.nlm.nih.gov/entrez/query.fcgi?cmd=Retrieve&amp;amp;db=PubMed&amp;amp;dopt=Citation&amp;amp;list_uids=8349105&lt;/URL&gt;&lt;/MDL&gt;&lt;/Cite&gt;&lt;/EndNote&gt;</w:instrText>
            </w:r>
            <w:r>
              <w:rPr>
                <w:sz w:val="22"/>
              </w:rPr>
            </w:r>
            <w:r>
              <w:rPr>
                <w:sz w:val="22"/>
              </w:rPr>
              <w:fldChar w:fldCharType="separate"/>
            </w:r>
            <w:r>
              <w:rPr>
                <w:sz w:val="22"/>
              </w:rPr>
              <w:t>[4]</w:t>
            </w:r>
            <w:r/>
            <w:r>
              <w:rPr>
                <w:sz w:val="22"/>
              </w:rPr>
              <w:fldChar w:fldCharType="end"/>
            </w:r>
            <w:r>
              <w:rPr>
                <w:sz w:val="22"/>
              </w:rPr>
            </w:r>
          </w:p>
        </w:tc>
        <w:tc>
          <w:tcPr>
            <w:tcW w:w="1548" w:type="dxa"/>
            <w:tcBorders>
              <w:top w:val="single" w:sz="4" w:space="0" w:color="000000"/>
              <w:left w:val="single" w:sz="4" w:space="0" w:color="000000"/>
              <w:bottom w:val="single" w:sz="4" w:space="0" w:color="000000"/>
              <w:right w:val="single" w:sz="4" w:space="0" w:color="000000"/>
            </w:tcBorders>
          </w:tcPr>
          <w:p>
            <w:pPr>
              <w:pStyle w:val="Normal"/>
              <w:rPr>
                <w:sz w:val="22"/>
              </w:rPr>
            </w:pPr>
            <w:r>
              <w:rPr>
                <w:i/>
                <w:sz w:val="22"/>
              </w:rPr>
              <w:t>C. albicans</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FM2</w:t>
            </w:r>
          </w:p>
        </w:tc>
        <w:tc>
          <w:tcPr>
            <w:tcW w:w="2954"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ura3::imm34/ura3::imm434 Δphr2::hisG/Δphr2::hisG-URA3-his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AF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 Fonzi</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fldChar w:fldCharType="begin"/>
            </w:r>
            <w:r>
              <w:rPr>
                <w:sz w:val="22"/>
              </w:rPr>
              <w:instrText xml:space="preserve"> ADDIN EN.CITE &lt;EndNote&gt;&lt;Cite&gt;&lt;Author&gt;Muhlschlegel&lt;/Author&gt;&lt;Year&gt;1997&lt;/Year&gt;&lt;RecNum&gt;45&lt;/RecNum&gt;&lt;MDL&gt;&lt;REFERENCE_TYPE&gt;0&lt;/REFERENCE_TYPE&gt;&lt;ACCESSION_NUMBER&gt;9315654&lt;/ACCESSION_NUMBER&gt;&lt;VOLUME&gt;17&lt;/VOLUME&gt;&lt;NUMBER&gt;10&lt;/NUMBER&gt;&lt;YEAR&gt;1997&lt;/YEAR&gt;&lt;DATE&gt;Oct&lt;/DATE&gt;&lt;TITLE&gt;PHR2 of Candida albicans encodes a functional homolog of the pH-regulated gene PHR1 with an inverted pattern of pH-dependent expression&lt;/TITLE&gt;&lt;PAGES&gt;5960-7&lt;/PAGES&gt;&lt;AUTHOR_ADDRESS&gt;Institut fur Hygiene und Mikrobiologie, Universitat Wurzburg, Germany.&lt;/AUTHOR_ADDRESS&gt;&lt;AUTHORS&gt;&lt;AUTHOR&gt;Muhlschlegel, F. A.&lt;/AUTHOR&gt;&lt;AUTHOR&gt;Fonzi, W. A.&lt;/AUTHOR&gt;&lt;/AUTHORS&gt;&lt;SECONDARY_TITLE&gt;Mol Cell Biol&lt;/SECONDARY_TITLE&gt;&lt;KEYWORDS&gt;&lt;KEYWORD&gt;Amino Acid Sequence&lt;/KEYWORD&gt;&lt;KEYWORD&gt;Apoenzymes/analysis/*genetics&lt;/KEYWORD&gt;&lt;KEYWORD&gt;Candida albicans/cytology/*genetics&lt;/KEYWORD&gt;&lt;KEYWORD&gt;Cloning, Molecular&lt;/KEYWORD&gt;&lt;KEYWORD&gt;Deoxyribodipyrimidine Photo-Lyase/analysis/*genetics/physiology&lt;/KEYWORD&gt;&lt;KEYWORD&gt;*Fungal Proteins&lt;/KEYWORD&gt;&lt;KEYWORD&gt;Gene Expression Regulation, Fungal/*physiology&lt;/KEYWORD&gt;&lt;KEYWORD&gt;Hydrogen-Ion Concentration&lt;/KEYWORD&gt;&lt;KEYWORD&gt;*Membrane Glycoproteins&lt;/KEYWORD&gt;&lt;KEYWORD&gt;Molecular Sequence Data&lt;/KEYWORD&gt;&lt;KEYWORD&gt;Phenotype&lt;/KEYWORD&gt;&lt;KEYWORD&gt;RNA, Fungal/analysis&lt;/KEYWORD&gt;&lt;KEYWORD&gt;RNA, Messenger/analysis&lt;/KEYWORD&gt;&lt;KEYWORD&gt;Research Support, Non-U.S. Gov&amp;apos;t&lt;/KEYWORD&gt;&lt;KEYWORD&gt;Research Support, U.S. Gov&amp;apos;t, P.H.S.&lt;/KEYWORD&gt;&lt;KEYWORD&gt;Sequence Analysis, DNA&lt;/KEYWORD&gt;&lt;KEYWORD&gt;Sequence Homology, Amino Acid&lt;/KEYWORD&gt;&lt;/KEYWORDS&gt;&lt;URL&gt;http://www.ncbi.nlm.nih.gov/entrez/query.fcgi?cmd=Retrieve&amp;amp;db=PubMed&amp;amp;dopt=Citation&amp;amp;list_uids=9315654&lt;/URL&gt;&lt;/MDL&gt;&lt;/Cite&gt;&lt;/EndNote&gt;</w:instrText>
            </w:r>
            <w:r>
              <w:rPr>
                <w:sz w:val="22"/>
              </w:rPr>
            </w:r>
            <w:r>
              <w:rPr>
                <w:sz w:val="22"/>
              </w:rPr>
              <w:fldChar w:fldCharType="separate"/>
            </w:r>
            <w:r>
              <w:rPr>
                <w:sz w:val="22"/>
              </w:rPr>
              <w:t>[1]</w:t>
            </w:r>
            <w:r/>
            <w:r>
              <w:rPr>
                <w:sz w:val="22"/>
              </w:rPr>
              <w:fldChar w:fldCharType="end"/>
            </w:r>
            <w:r>
              <w:rPr>
                <w:sz w:val="22"/>
              </w:rPr>
            </w:r>
          </w:p>
        </w:tc>
        <w:tc>
          <w:tcPr>
            <w:tcW w:w="1548" w:type="dxa"/>
            <w:tcBorders>
              <w:top w:val="single" w:sz="4" w:space="0" w:color="000000"/>
              <w:left w:val="single" w:sz="4" w:space="0" w:color="000000"/>
              <w:bottom w:val="single" w:sz="4" w:space="0" w:color="000000"/>
              <w:right w:val="single" w:sz="4" w:space="0" w:color="000000"/>
            </w:tcBorders>
          </w:tcPr>
          <w:p>
            <w:pPr>
              <w:pStyle w:val="Normal"/>
              <w:rPr>
                <w:sz w:val="22"/>
              </w:rPr>
            </w:pPr>
            <w:r>
              <w:rPr>
                <w:i/>
                <w:sz w:val="22"/>
              </w:rPr>
              <w:t>C. albicans</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FM3</w:t>
            </w:r>
          </w:p>
        </w:tc>
        <w:tc>
          <w:tcPr>
            <w:tcW w:w="2954"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Δura3::imm434/Δura3::imm434 Δphr2::hisG/PHR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AF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W. Fonzi</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fldChar w:fldCharType="begin"/>
            </w:r>
            <w:r>
              <w:rPr>
                <w:sz w:val="22"/>
              </w:rPr>
              <w:instrText xml:space="preserve"> ADDIN EN.CITE &lt;EndNote&gt;&lt;Cite&gt;&lt;Author&gt;Muhlschlegel&lt;/Author&gt;&lt;Year&gt;1997&lt;/Year&gt;&lt;RecNum&gt;45&lt;/RecNum&gt;&lt;MDL&gt;&lt;REFERENCE_TYPE&gt;0&lt;/REFERENCE_TYPE&gt;&lt;ACCESSION_NUMBER&gt;9315654&lt;/ACCESSION_NUMBER&gt;&lt;VOLUME&gt;17&lt;/VOLUME&gt;&lt;NUMBER&gt;10&lt;/NUMBER&gt;&lt;YEAR&gt;1997&lt;/YEAR&gt;&lt;DATE&gt;Oct&lt;/DATE&gt;&lt;TITLE&gt;PHR2 of Candida albicans encodes a functional homolog of the pH-regulated gene PHR1 with an inverted pattern of pH-dependent expression&lt;/TITLE&gt;&lt;PAGES&gt;5960-7&lt;/PAGES&gt;&lt;AUTHOR_ADDRESS&gt;Institut fur Hygiene und Mikrobiologie, Universitat Wurzburg, Germany.&lt;/AUTHOR_ADDRESS&gt;&lt;AUTHORS&gt;&lt;AUTHOR&gt;Muhlschlegel, F. A.&lt;/AUTHOR&gt;&lt;AUTHOR&gt;Fonzi, W. A.&lt;/AUTHOR&gt;&lt;/AUTHORS&gt;&lt;SECONDARY_TITLE&gt;Mol Cell Biol&lt;/SECONDARY_TITLE&gt;&lt;KEYWORDS&gt;&lt;KEYWORD&gt;Amino Acid Sequence&lt;/KEYWORD&gt;&lt;KEYWORD&gt;Apoenzymes/analysis/*genetics&lt;/KEYWORD&gt;&lt;KEYWORD&gt;Candida albicans/cytology/*genetics&lt;/KEYWORD&gt;&lt;KEYWORD&gt;Cloning, Molecular&lt;/KEYWORD&gt;&lt;KEYWORD&gt;Deoxyribodipyrimidine Photo-Lyase/analysis/*genetics/physiology&lt;/KEYWORD&gt;&lt;KEYWORD&gt;*Fungal Proteins&lt;/KEYWORD&gt;&lt;KEYWORD&gt;Gene Expression Regulation, Fungal/*physiology&lt;/KEYWORD&gt;&lt;KEYWORD&gt;Hydrogen-Ion Concentration&lt;/KEYWORD&gt;&lt;KEYWORD&gt;*Membrane Glycoproteins&lt;/KEYWORD&gt;&lt;KEYWORD&gt;Molecular Sequence Data&lt;/KEYWORD&gt;&lt;KEYWORD&gt;Phenotype&lt;/KEYWORD&gt;&lt;KEYWORD&gt;RNA, Fungal/analysis&lt;/KEYWORD&gt;&lt;KEYWORD&gt;RNA, Messenger/analysis&lt;/KEYWORD&gt;&lt;KEYWORD&gt;Research Support, Non-U.S. Gov&amp;apos;t&lt;/KEYWORD&gt;&lt;KEYWORD&gt;Research Support, U.S. Gov&amp;apos;t, P.H.S.&lt;/KEYWORD&gt;&lt;KEYWORD&gt;Sequence Analysis, DNA&lt;/KEYWORD&gt;&lt;KEYWORD&gt;Sequence Homology, Amino Acid&lt;/KEYWORD&gt;&lt;/KEYWORDS&gt;&lt;URL&gt;http://www.ncbi.nlm.nih.gov/entrez/query.fcgi?cmd=Retrieve&amp;amp;db=PubMed&amp;amp;dopt=Citation&amp;amp;list_uids=9315654&lt;/URL&gt;&lt;/MDL&gt;&lt;/Cite&gt;&lt;/EndNote&gt;</w:instrText>
            </w:r>
            <w:r>
              <w:rPr>
                <w:sz w:val="22"/>
              </w:rPr>
            </w:r>
            <w:r>
              <w:rPr>
                <w:sz w:val="22"/>
              </w:rPr>
              <w:fldChar w:fldCharType="separate"/>
            </w:r>
            <w:r>
              <w:rPr>
                <w:sz w:val="22"/>
              </w:rPr>
              <w:t>[1]</w:t>
            </w:r>
            <w:r/>
            <w:r>
              <w:rPr>
                <w:sz w:val="22"/>
              </w:rPr>
              <w:fldChar w:fldCharType="end"/>
            </w:r>
            <w:r>
              <w:rPr>
                <w:sz w:val="22"/>
              </w:rPr>
            </w:r>
          </w:p>
        </w:tc>
        <w:tc>
          <w:tcPr>
            <w:tcW w:w="1548" w:type="dxa"/>
            <w:tcBorders>
              <w:top w:val="single" w:sz="4" w:space="0" w:color="000000"/>
              <w:left w:val="single" w:sz="4" w:space="0" w:color="000000"/>
              <w:bottom w:val="single" w:sz="4" w:space="0" w:color="000000"/>
              <w:right w:val="single" w:sz="4" w:space="0" w:color="000000"/>
            </w:tcBorders>
          </w:tcPr>
          <w:p>
            <w:pPr>
              <w:pStyle w:val="Normal"/>
              <w:rPr>
                <w:sz w:val="22"/>
              </w:rPr>
            </w:pPr>
            <w:r>
              <w:rPr>
                <w:i/>
                <w:sz w:val="22"/>
              </w:rPr>
              <w:t>C. albicans</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KAH3</w:t>
            </w:r>
          </w:p>
        </w:tc>
        <w:tc>
          <w:tcPr>
            <w:tcW w:w="2954"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Δura3::imm434/Δura3::imm434 Δkre5::hisG/Δkre5::hisG-URA3-his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AF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 Abeij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fldChar w:fldCharType="begin"/>
            </w:r>
            <w:r>
              <w:rPr>
                <w:sz w:val="22"/>
              </w:rPr>
              <w:instrText xml:space="preserve"> ADDIN EN.CITE &lt;EndNote&gt;&lt;Cite&gt;&lt;Author&gt;Herrero&lt;/Author&gt;&lt;Year&gt;2004&lt;/Year&gt;&lt;RecNum&gt;26&lt;/RecNum&gt;&lt;MDL&gt;&lt;REFERENCE_TYPE&gt;0&lt;/REFERENCE_TYPE&gt;&lt;ACCESSION_NUMBER&gt;15590817&lt;/ACCESSION_NUMBER&gt;&lt;VOLUME&gt;3&lt;/VOLUME&gt;&lt;NUMBER&gt;6&lt;/NUMBER&gt;&lt;YEAR&gt;2004&lt;/YEAR&gt;&lt;DATE&gt;Dec&lt;/DATE&gt;&lt;TITLE&gt;KRE5 gene null mutant strains of Candida albicans are avirulent and have altered cell wall composition and hypha formation properties&lt;/TITLE&gt;&lt;PAGES&gt;1423-32&lt;/PAGES&gt;&lt;AUTHOR_ADDRESS&gt;Department of Molecular and Cell Biology, Boston University Goldman School of Dental Medicine, Evans 4-E425, 715 Albany St., Boston, MA 02118, USA.&lt;/AUTHOR_ADDRESS&gt;&lt;AUTHORS&gt;&lt;AUTHOR&gt;Herrero, A. B.&lt;/AUTHOR&gt;&lt;AUTHOR&gt;Magnelli, P.&lt;/AUTHOR&gt;&lt;AUTHOR&gt;Mansour, M. K.&lt;/AUTHOR&gt;&lt;AUTHOR&gt;Levitz, S. M.&lt;/AUTHOR&gt;&lt;AUTHOR&gt;Bussey, H.&lt;/AUTHOR&gt;&lt;AUTHOR&gt;Abeijon, C.&lt;/AUTHOR&gt;&lt;/AUTHORS&gt;&lt;SECONDARY_TITLE&gt;Eukaryot Cell&lt;/SECONDARY_TITLE&gt;&lt;KEYWORDS&gt;&lt;KEYWORD&gt;Alleles&lt;/KEYWORD&gt;&lt;KEYWORD&gt;Animals&lt;/KEYWORD&gt;&lt;KEYWORD&gt;Candida albicans/*genetics/*pathogenicity&lt;/KEYWORD&gt;&lt;KEYWORD&gt;Cell Proliferation&lt;/KEYWORD&gt;&lt;KEYWORD&gt;Cell Wall/*metabolism&lt;/KEYWORD&gt;&lt;KEYWORD&gt;Chitin/metabolism&lt;/KEYWORD&gt;&lt;KEYWORD&gt;Epithelial Cells/microbiology&lt;/KEYWORD&gt;&lt;KEYWORD&gt;Gene Deletion&lt;/KEYWORD&gt;&lt;KEYWORD&gt;Genetic Complementation Test&lt;/KEYWORD&gt;&lt;KEYWORD&gt;Glucosyltransferases/metabolism&lt;/KEYWORD&gt;&lt;KEYWORD&gt;Glycoproteins/*genetics/*physiology&lt;/KEYWORD&gt;&lt;KEYWORD&gt;Homozygote&lt;/KEYWORD&gt;&lt;KEYWORD&gt;Humans&lt;/KEYWORD&gt;&lt;KEYWORD&gt;Hydrogen-Ion Concentration&lt;/KEYWORD&gt;&lt;KEYWORD&gt;Hyphae/*physiology&lt;/KEYWORD&gt;&lt;KEYWORD&gt;Mice&lt;/KEYWORD&gt;&lt;KEYWORD&gt;Mice, Inbred BALB C&lt;/KEYWORD&gt;&lt;KEYWORD&gt;Models, Genetic&lt;/KEYWORD&gt;&lt;KEYWORD&gt;Mutation&lt;/KEYWORD&gt;&lt;KEYWORD&gt;Oligosaccharides/chemistry&lt;/KEYWORD&gt;&lt;KEYWORD&gt;Phylogeny&lt;/KEYWORD&gt;&lt;KEYWORD&gt;Research Support, N.I.H., Extramural&lt;/KEYWORD&gt;&lt;KEYWORD&gt;Research Support, Non-U.S. Gov&amp;apos;t&lt;/KEYWORD&gt;&lt;KEYWORD&gt;Research Support, U.S. Gov&amp;apos;t, P.H.S.&lt;/KEYWORD&gt;&lt;KEYWORD&gt;Saccharomyces cerevisiae/metabolism&lt;/KEYWORD&gt;&lt;KEYWORD&gt;Saccharomyces cerevisiae Proteins/*genetics/*physiology&lt;/KEYWORD&gt;&lt;KEYWORD&gt;Sensitivity and Specificity&lt;/KEYWORD&gt;&lt;KEYWORD&gt;Temperature&lt;/KEYWORD&gt;&lt;KEYWORD&gt;Time Factors&lt;/KEYWORD&gt;&lt;KEYWORD&gt;Virulence&lt;/KEYWORD&gt;&lt;/KEYWORDS&gt;&lt;URL&gt;http://www.ncbi.nlm.nih.gov/entrez/query.fcgi?cmd=Retrieve&amp;amp;db=PubMed&amp;amp;dopt=Citation&amp;amp;list_uids=15590817&lt;/URL&gt;&lt;/MDL&gt;&lt;/Cite&gt;&lt;/EndNote&gt;</w:instrText>
            </w:r>
            <w:r>
              <w:rPr>
                <w:sz w:val="22"/>
              </w:rPr>
            </w:r>
            <w:r>
              <w:rPr>
                <w:sz w:val="22"/>
              </w:rPr>
              <w:fldChar w:fldCharType="separate"/>
            </w:r>
            <w:r>
              <w:rPr>
                <w:sz w:val="22"/>
              </w:rPr>
              <w:t>[2]</w:t>
            </w:r>
            <w:r/>
            <w:r>
              <w:rPr>
                <w:sz w:val="22"/>
              </w:rPr>
              <w:fldChar w:fldCharType="end"/>
            </w:r>
            <w:r>
              <w:rPr>
                <w:sz w:val="22"/>
              </w:rPr>
            </w:r>
          </w:p>
        </w:tc>
        <w:tc>
          <w:tcPr>
            <w:tcW w:w="1548" w:type="dxa"/>
            <w:tcBorders>
              <w:top w:val="single" w:sz="4" w:space="0" w:color="000000"/>
              <w:left w:val="single" w:sz="4" w:space="0" w:color="000000"/>
              <w:bottom w:val="single" w:sz="4" w:space="0" w:color="000000"/>
              <w:right w:val="single" w:sz="4" w:space="0" w:color="000000"/>
            </w:tcBorders>
          </w:tcPr>
          <w:p>
            <w:pPr>
              <w:pStyle w:val="Normal"/>
              <w:rPr>
                <w:sz w:val="22"/>
              </w:rPr>
            </w:pPr>
            <w:r>
              <w:rPr>
                <w:i/>
                <w:sz w:val="22"/>
              </w:rPr>
              <w:t>C. albicans</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KAH4</w:t>
            </w:r>
          </w:p>
        </w:tc>
        <w:tc>
          <w:tcPr>
            <w:tcW w:w="2954" w:type="dxa"/>
            <w:tcBorders>
              <w:top w:val="single" w:sz="4" w:space="0" w:color="000000"/>
              <w:left w:val="single" w:sz="4" w:space="0" w:color="000000"/>
              <w:bottom w:val="single" w:sz="4" w:space="0" w:color="000000"/>
              <w:right w:val="single" w:sz="4" w:space="0" w:color="000000"/>
            </w:tcBorders>
          </w:tcPr>
          <w:p>
            <w:pPr>
              <w:pStyle w:val="Normal"/>
              <w:rPr/>
            </w:pPr>
            <w:r>
              <w:rPr>
                <w:i/>
                <w:sz w:val="22"/>
              </w:rPr>
              <w:t>Δura3::imm434/Δura3::imm434 Δkre5::hisG/Δkre5::hisG</w:t>
            </w:r>
            <w:r>
              <w:rPr>
                <w:sz w:val="22"/>
              </w:rPr>
              <w:t xml:space="preserve"> + pLC14KRE5-URA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AF2</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C. Abeijon</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fldChar w:fldCharType="begin"/>
            </w:r>
            <w:r>
              <w:rPr>
                <w:sz w:val="22"/>
              </w:rPr>
              <w:instrText xml:space="preserve"> ADDIN EN.CITE &lt;EndNote&gt;&lt;Cite&gt;&lt;Author&gt;Herrero&lt;/Author&gt;&lt;Year&gt;2004&lt;/Year&gt;&lt;RecNum&gt;26&lt;/RecNum&gt;&lt;MDL&gt;&lt;REFERENCE_TYPE&gt;0&lt;/REFERENCE_TYPE&gt;&lt;ACCESSION_NUMBER&gt;15590817&lt;/ACCESSION_NUMBER&gt;&lt;VOLUME&gt;3&lt;/VOLUME&gt;&lt;NUMBER&gt;6&lt;/NUMBER&gt;&lt;YEAR&gt;2004&lt;/YEAR&gt;&lt;DATE&gt;Dec&lt;/DATE&gt;&lt;TITLE&gt;KRE5 gene null mutant strains of Candida albicans are avirulent and have altered cell wall composition and hypha formation properties&lt;/TITLE&gt;&lt;PAGES&gt;1423-32&lt;/PAGES&gt;&lt;AUTHOR_ADDRESS&gt;Department of Molecular and Cell Biology, Boston University Goldman School of Dental Medicine, Evans 4-E425, 715 Albany St., Boston, MA 02118, USA.&lt;/AUTHOR_ADDRESS&gt;&lt;AUTHORS&gt;&lt;AUTHOR&gt;Herrero, A. B.&lt;/AUTHOR&gt;&lt;AUTHOR&gt;Magnelli, P.&lt;/AUTHOR&gt;&lt;AUTHOR&gt;Mansour, M. K.&lt;/AUTHOR&gt;&lt;AUTHOR&gt;Levitz, S. M.&lt;/AUTHOR&gt;&lt;AUTHOR&gt;Bussey, H.&lt;/AUTHOR&gt;&lt;AUTHOR&gt;Abeijon, C.&lt;/AUTHOR&gt;&lt;/AUTHORS&gt;&lt;SECONDARY_TITLE&gt;Eukaryot Cell&lt;/SECONDARY_TITLE&gt;&lt;KEYWORDS&gt;&lt;KEYWORD&gt;Alleles&lt;/KEYWORD&gt;&lt;KEYWORD&gt;Animals&lt;/KEYWORD&gt;&lt;KEYWORD&gt;Candida albicans/*genetics/*pathogenicity&lt;/KEYWORD&gt;&lt;KEYWORD&gt;Cell Proliferation&lt;/KEYWORD&gt;&lt;KEYWORD&gt;Cell Wall/*metabolism&lt;/KEYWORD&gt;&lt;KEYWORD&gt;Chitin/metabolism&lt;/KEYWORD&gt;&lt;KEYWORD&gt;Epithelial Cells/microbiology&lt;/KEYWORD&gt;&lt;KEYWORD&gt;Gene Deletion&lt;/KEYWORD&gt;&lt;KEYWORD&gt;Genetic Complementation Test&lt;/KEYWORD&gt;&lt;KEYWORD&gt;Glucosyltransferases/metabolism&lt;/KEYWORD&gt;&lt;KEYWORD&gt;Glycoproteins/*genetics/*physiology&lt;/KEYWORD&gt;&lt;KEYWORD&gt;Homozygote&lt;/KEYWORD&gt;&lt;KEYWORD&gt;Humans&lt;/KEYWORD&gt;&lt;KEYWORD&gt;Hydrogen-Ion Concentration&lt;/KEYWORD&gt;&lt;KEYWORD&gt;Hyphae/*physiology&lt;/KEYWORD&gt;&lt;KEYWORD&gt;Mice&lt;/KEYWORD&gt;&lt;KEYWORD&gt;Mice, Inbred BALB C&lt;/KEYWORD&gt;&lt;KEYWORD&gt;Models, Genetic&lt;/KEYWORD&gt;&lt;KEYWORD&gt;Mutation&lt;/KEYWORD&gt;&lt;KEYWORD&gt;Oligosaccharides/chemistry&lt;/KEYWORD&gt;&lt;KEYWORD&gt;Phylogeny&lt;/KEYWORD&gt;&lt;KEYWORD&gt;Research Support, N.I.H., Extramural&lt;/KEYWORD&gt;&lt;KEYWORD&gt;Research Support, Non-U.S. Gov&amp;apos;t&lt;/KEYWORD&gt;&lt;KEYWORD&gt;Research Support, U.S. Gov&amp;apos;t, P.H.S.&lt;/KEYWORD&gt;&lt;KEYWORD&gt;Saccharomyces cerevisiae/metabolism&lt;/KEYWORD&gt;&lt;KEYWORD&gt;Saccharomyces cerevisiae Proteins/*genetics/*physiology&lt;/KEYWORD&gt;&lt;KEYWORD&gt;Sensitivity and Specificity&lt;/KEYWORD&gt;&lt;KEYWORD&gt;Temperature&lt;/KEYWORD&gt;&lt;KEYWORD&gt;Time Factors&lt;/KEYWORD&gt;&lt;KEYWORD&gt;Virulence&lt;/KEYWORD&gt;&lt;/KEYWORDS&gt;&lt;URL&gt;http://www.ncbi.nlm.nih.gov/entrez/query.fcgi?cmd=Retrieve&amp;amp;db=PubMed&amp;amp;dopt=Citation&amp;amp;list_uids=15590817&lt;/URL&gt;&lt;/MDL&gt;&lt;/Cite&gt;&lt;/EndNote&gt;</w:instrText>
            </w:r>
            <w:r>
              <w:rPr>
                <w:sz w:val="22"/>
              </w:rPr>
            </w:r>
            <w:r>
              <w:rPr>
                <w:sz w:val="22"/>
              </w:rPr>
              <w:fldChar w:fldCharType="separate"/>
            </w:r>
            <w:r>
              <w:rPr>
                <w:sz w:val="22"/>
              </w:rPr>
              <w:t>[2]</w:t>
            </w:r>
            <w:r/>
            <w:r>
              <w:rPr>
                <w:sz w:val="22"/>
              </w:rPr>
              <w:fldChar w:fldCharType="end"/>
            </w:r>
            <w:r>
              <w:rPr>
                <w:sz w:val="22"/>
              </w:rPr>
            </w:r>
          </w:p>
        </w:tc>
        <w:tc>
          <w:tcPr>
            <w:tcW w:w="1548" w:type="dxa"/>
            <w:tcBorders>
              <w:top w:val="single" w:sz="4" w:space="0" w:color="000000"/>
              <w:left w:val="single" w:sz="4" w:space="0" w:color="000000"/>
              <w:bottom w:val="single" w:sz="4" w:space="0" w:color="000000"/>
              <w:right w:val="single" w:sz="4" w:space="0" w:color="000000"/>
            </w:tcBorders>
          </w:tcPr>
          <w:p>
            <w:pPr>
              <w:pStyle w:val="Normal"/>
              <w:rPr>
                <w:sz w:val="22"/>
              </w:rPr>
            </w:pPr>
            <w:r>
              <w:rPr>
                <w:i/>
                <w:sz w:val="22"/>
              </w:rPr>
              <w:t>C. albicans</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WP17</w:t>
            </w:r>
          </w:p>
        </w:tc>
        <w:tc>
          <w:tcPr>
            <w:tcW w:w="2954"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Δ</w:t>
            </w:r>
            <w:r>
              <w:rPr>
                <w:i/>
                <w:iCs/>
                <w:sz w:val="22"/>
              </w:rPr>
              <w:t>ura3</w:t>
            </w:r>
            <w:r>
              <w:rPr>
                <w:i/>
                <w:sz w:val="22"/>
              </w:rPr>
              <w:t>::</w:t>
            </w:r>
            <w:r>
              <w:rPr>
                <w:i/>
                <w:iCs/>
                <w:sz w:val="22"/>
              </w:rPr>
              <w:t>imm434</w:t>
            </w:r>
            <w:r>
              <w:rPr>
                <w:i/>
                <w:sz w:val="22"/>
              </w:rPr>
              <w:t>/Δ</w:t>
            </w:r>
            <w:r>
              <w:rPr>
                <w:i/>
                <w:iCs/>
                <w:sz w:val="22"/>
              </w:rPr>
              <w:t>ura3</w:t>
            </w:r>
            <w:r>
              <w:rPr>
                <w:i/>
                <w:sz w:val="22"/>
              </w:rPr>
              <w:t>::</w:t>
            </w:r>
            <w:r>
              <w:rPr>
                <w:i/>
                <w:iCs/>
                <w:sz w:val="22"/>
              </w:rPr>
              <w:t xml:space="preserve">imm434 </w:t>
            </w:r>
            <w:r>
              <w:rPr>
                <w:i/>
                <w:sz w:val="22"/>
              </w:rPr>
              <w:t>Δ</w:t>
            </w:r>
            <w:r>
              <w:rPr>
                <w:i/>
                <w:iCs/>
                <w:sz w:val="22"/>
              </w:rPr>
              <w:t>arg4</w:t>
            </w:r>
            <w:r>
              <w:rPr>
                <w:i/>
                <w:sz w:val="22"/>
              </w:rPr>
              <w:t>::</w:t>
            </w:r>
            <w:r>
              <w:rPr>
                <w:i/>
                <w:iCs/>
                <w:sz w:val="22"/>
              </w:rPr>
              <w:t>hisG</w:t>
            </w:r>
            <w:r>
              <w:rPr>
                <w:i/>
                <w:sz w:val="22"/>
              </w:rPr>
              <w:t>/Δ</w:t>
            </w:r>
            <w:r>
              <w:rPr>
                <w:i/>
                <w:iCs/>
                <w:sz w:val="22"/>
              </w:rPr>
              <w:t>arg</w:t>
            </w:r>
            <w:r>
              <w:rPr>
                <w:i/>
                <w:sz w:val="22"/>
              </w:rPr>
              <w:t>4::</w:t>
            </w:r>
            <w:r>
              <w:rPr>
                <w:i/>
                <w:iCs/>
                <w:sz w:val="22"/>
              </w:rPr>
              <w:t xml:space="preserve">hisG </w:t>
            </w:r>
            <w:r>
              <w:rPr>
                <w:i/>
                <w:sz w:val="22"/>
              </w:rPr>
              <w:t>Δ</w:t>
            </w:r>
            <w:r>
              <w:rPr>
                <w:i/>
                <w:iCs/>
                <w:sz w:val="22"/>
              </w:rPr>
              <w:t>his1</w:t>
            </w:r>
            <w:r>
              <w:rPr>
                <w:i/>
                <w:sz w:val="22"/>
              </w:rPr>
              <w:t>::</w:t>
            </w:r>
            <w:r>
              <w:rPr>
                <w:i/>
                <w:iCs/>
                <w:sz w:val="22"/>
              </w:rPr>
              <w:t>hisG</w:t>
            </w:r>
            <w:r>
              <w:rPr>
                <w:i/>
                <w:sz w:val="22"/>
              </w:rPr>
              <w:t>/Δ</w:t>
            </w:r>
            <w:r>
              <w:rPr>
                <w:i/>
                <w:iCs/>
                <w:sz w:val="22"/>
              </w:rPr>
              <w:t>his1</w:t>
            </w:r>
            <w:r>
              <w:rPr>
                <w:i/>
                <w:sz w:val="22"/>
              </w:rPr>
              <w:t>::</w:t>
            </w:r>
            <w:r>
              <w:rPr>
                <w:i/>
                <w:iCs/>
                <w:sz w:val="22"/>
              </w:rPr>
              <w:t>his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SC5314</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 Mitchel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fldChar w:fldCharType="begin"/>
            </w:r>
            <w:r>
              <w:rPr>
                <w:sz w:val="22"/>
              </w:rPr>
              <w:instrText xml:space="preserve"> ADDIN EN.CITE &lt;EndNote&gt;&lt;Cite&gt;&lt;Author&gt;Wilson&lt;/Author&gt;&lt;Year&gt;1999&lt;/Year&gt;&lt;RecNum&gt;47&lt;/RecNum&gt;&lt;MDL&gt;&lt;REFERENCE_TYPE&gt;0&lt;/REFERENCE_TYPE&gt;&lt;ACCESSION_NUMBER&gt;10074081&lt;/ACCESSION_NUMBER&gt;&lt;VOLUME&gt;181&lt;/VOLUME&gt;&lt;NUMBER&gt;6&lt;/NUMBER&gt;&lt;YEAR&gt;1999&lt;/YEAR&gt;&lt;DATE&gt;Mar&lt;/DATE&gt;&lt;TITLE&gt;Rapid hypothesis testing with Candida albicans through gene disruption with short homology regions&lt;/TITLE&gt;&lt;PAGES&gt;1868-74&lt;/PAGES&gt;&lt;AUTHOR_ADDRESS&gt;Department of Microbiology and Institute of Cancer Research, Columbia University, New York, New York 10032, USA.&lt;/AUTHOR_ADDRESS&gt;&lt;AUTHORS&gt;&lt;AUTHOR&gt;Wilson, R. B.&lt;/AUTHOR&gt;&lt;AUTHOR&gt;Davis, D.&lt;/AUTHOR&gt;&lt;AUTHOR&gt;Mitchell, A. P.&lt;/AUTHOR&gt;&lt;/AUTHORS&gt;&lt;SECONDARY_TITLE&gt;J Bacteriol&lt;/SECONDARY_TITLE&gt;&lt;KEYWORDS&gt;&lt;KEYWORD&gt;Alleles&lt;/KEYWORD&gt;&lt;KEYWORD&gt;Base Sequence&lt;/KEYWORD&gt;&lt;KEYWORD&gt;Candida albicans/*genetics/pathogenicity/physiology&lt;/KEYWORD&gt;&lt;KEYWORD&gt;DNA Primers/genetics&lt;/KEYWORD&gt;&lt;KEYWORD&gt;DNA, Fungal/genetics&lt;/KEYWORD&gt;&lt;KEYWORD&gt;*Genes, Fungal&lt;/KEYWORD&gt;&lt;KEYWORD&gt;Genetic Markers&lt;/KEYWORD&gt;&lt;KEYWORD&gt;*Genetic Techniques&lt;/KEYWORD&gt;&lt;KEYWORD&gt;Molecular Sequence Data&lt;/KEYWORD&gt;&lt;KEYWORD&gt;*Mutagenesis&lt;/KEYWORD&gt;&lt;KEYWORD&gt;Mutation&lt;/KEYWORD&gt;&lt;KEYWORD&gt;Phenotype&lt;/KEYWORD&gt;&lt;KEYWORD&gt;Polymerase Chain Reaction&lt;/KEYWORD&gt;&lt;KEYWORD&gt;Research Support, Non-U.S. Gov&amp;apos;t&lt;/KEYWORD&gt;&lt;KEYWORD&gt;Research Support, U.S. Gov&amp;apos;t, P.H.S.&lt;/KEYWORD&gt;&lt;KEYWORD&gt;Restriction Mapping&lt;/KEYWORD&gt;&lt;KEYWORD&gt;Transformation, Genetic&lt;/KEYWORD&gt;&lt;/KEYWORDS&gt;&lt;URL&gt;http://www.ncbi.nlm.nih.gov/entrez/query.fcgi?cmd=Retrieve&amp;amp;db=PubMed&amp;amp;dopt=Citation&amp;amp;list_uids=10074081&lt;/URL&gt;&lt;/MDL&gt;&lt;/Cite&gt;&lt;/EndNote&gt;</w:instrText>
            </w:r>
            <w:r>
              <w:rPr>
                <w:sz w:val="22"/>
              </w:rPr>
            </w:r>
            <w:r>
              <w:rPr>
                <w:sz w:val="22"/>
              </w:rPr>
              <w:fldChar w:fldCharType="separate"/>
            </w:r>
            <w:r>
              <w:rPr>
                <w:sz w:val="22"/>
              </w:rPr>
              <w:t>[5]</w:t>
            </w:r>
            <w:r/>
            <w:r>
              <w:rPr>
                <w:sz w:val="22"/>
              </w:rPr>
              <w:fldChar w:fldCharType="end"/>
            </w:r>
            <w:r>
              <w:rPr>
                <w:sz w:val="22"/>
              </w:rPr>
            </w:r>
          </w:p>
        </w:tc>
        <w:tc>
          <w:tcPr>
            <w:tcW w:w="1548"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C. albicans</w:t>
            </w:r>
          </w:p>
        </w:tc>
      </w:tr>
      <w:tr>
        <w:trPr/>
        <w:tc>
          <w:tcPr>
            <w:tcW w:w="1114" w:type="dxa"/>
            <w:tcBorders>
              <w:top w:val="single" w:sz="4" w:space="0" w:color="000000"/>
              <w:left w:val="single" w:sz="4" w:space="0" w:color="000000"/>
              <w:bottom w:val="single" w:sz="4" w:space="0" w:color="000000"/>
              <w:right w:val="single" w:sz="4" w:space="0" w:color="000000"/>
            </w:tcBorders>
          </w:tcPr>
          <w:p>
            <w:pPr>
              <w:pStyle w:val="Normal"/>
              <w:rPr>
                <w:i/>
                <w:i/>
                <w:sz w:val="22"/>
              </w:rPr>
            </w:pPr>
            <w:r>
              <w:rPr>
                <w:i/>
                <w:sz w:val="22"/>
              </w:rPr>
              <w:t>ssn8Δ/Δ</w:t>
            </w:r>
          </w:p>
        </w:tc>
        <w:tc>
          <w:tcPr>
            <w:tcW w:w="2954" w:type="dxa"/>
            <w:tcBorders>
              <w:top w:val="single" w:sz="4" w:space="0" w:color="000000"/>
              <w:left w:val="single" w:sz="4" w:space="0" w:color="000000"/>
              <w:bottom w:val="single" w:sz="4" w:space="0" w:color="000000"/>
              <w:right w:val="single" w:sz="4" w:space="0" w:color="000000"/>
            </w:tcBorders>
          </w:tcPr>
          <w:p>
            <w:pPr>
              <w:pStyle w:val="Normal"/>
              <w:rPr/>
            </w:pPr>
            <w:r>
              <w:rPr>
                <w:i/>
                <w:sz w:val="22"/>
              </w:rPr>
              <w:t>Δ</w:t>
            </w:r>
            <w:r>
              <w:rPr>
                <w:i/>
                <w:iCs/>
                <w:sz w:val="22"/>
              </w:rPr>
              <w:t>ura3</w:t>
            </w:r>
            <w:r>
              <w:rPr>
                <w:i/>
                <w:sz w:val="22"/>
              </w:rPr>
              <w:t>::</w:t>
            </w:r>
            <w:r>
              <w:rPr>
                <w:i/>
                <w:iCs/>
                <w:sz w:val="22"/>
              </w:rPr>
              <w:t>imm434</w:t>
            </w:r>
            <w:r>
              <w:rPr>
                <w:i/>
                <w:sz w:val="22"/>
              </w:rPr>
              <w:t>/Δ</w:t>
            </w:r>
            <w:r>
              <w:rPr>
                <w:i/>
                <w:iCs/>
                <w:sz w:val="22"/>
              </w:rPr>
              <w:t>ura3</w:t>
            </w:r>
            <w:r>
              <w:rPr>
                <w:i/>
                <w:sz w:val="22"/>
              </w:rPr>
              <w:t>::</w:t>
            </w:r>
            <w:r>
              <w:rPr>
                <w:i/>
                <w:iCs/>
                <w:sz w:val="22"/>
              </w:rPr>
              <w:t xml:space="preserve">imm434 </w:t>
            </w:r>
            <w:r>
              <w:rPr>
                <w:i/>
                <w:sz w:val="22"/>
              </w:rPr>
              <w:t>Δ</w:t>
            </w:r>
            <w:r>
              <w:rPr>
                <w:i/>
                <w:iCs/>
                <w:sz w:val="22"/>
              </w:rPr>
              <w:t>arg4</w:t>
            </w:r>
            <w:r>
              <w:rPr>
                <w:i/>
                <w:sz w:val="22"/>
              </w:rPr>
              <w:t>::</w:t>
            </w:r>
            <w:r>
              <w:rPr>
                <w:i/>
                <w:iCs/>
                <w:sz w:val="22"/>
              </w:rPr>
              <w:t>hisG</w:t>
            </w:r>
            <w:r>
              <w:rPr>
                <w:i/>
                <w:sz w:val="22"/>
              </w:rPr>
              <w:t>/Δ</w:t>
            </w:r>
            <w:r>
              <w:rPr>
                <w:i/>
                <w:iCs/>
                <w:sz w:val="22"/>
              </w:rPr>
              <w:t>arg</w:t>
            </w:r>
            <w:r>
              <w:rPr>
                <w:i/>
                <w:sz w:val="22"/>
              </w:rPr>
              <w:t>4::</w:t>
            </w:r>
            <w:r>
              <w:rPr>
                <w:i/>
                <w:iCs/>
                <w:sz w:val="22"/>
              </w:rPr>
              <w:t xml:space="preserve">hisG </w:t>
            </w:r>
            <w:r>
              <w:rPr>
                <w:i/>
                <w:sz w:val="22"/>
              </w:rPr>
              <w:t>Δ</w:t>
            </w:r>
            <w:r>
              <w:rPr>
                <w:i/>
                <w:iCs/>
                <w:sz w:val="22"/>
              </w:rPr>
              <w:t>his1</w:t>
            </w:r>
            <w:r>
              <w:rPr>
                <w:i/>
                <w:sz w:val="22"/>
              </w:rPr>
              <w:t>::</w:t>
            </w:r>
            <w:r>
              <w:rPr>
                <w:i/>
                <w:iCs/>
                <w:sz w:val="22"/>
              </w:rPr>
              <w:t>hisG</w:t>
            </w:r>
            <w:r>
              <w:rPr>
                <w:i/>
                <w:sz w:val="22"/>
              </w:rPr>
              <w:t>/Δ</w:t>
            </w:r>
            <w:r>
              <w:rPr>
                <w:i/>
                <w:iCs/>
                <w:sz w:val="22"/>
              </w:rPr>
              <w:t>his1</w:t>
            </w:r>
            <w:r>
              <w:rPr>
                <w:i/>
                <w:sz w:val="22"/>
              </w:rPr>
              <w:t>::</w:t>
            </w:r>
            <w:r>
              <w:rPr>
                <w:i/>
                <w:iCs/>
                <w:sz w:val="22"/>
              </w:rPr>
              <w:t>hisG</w:t>
            </w:r>
            <w:r>
              <w:rPr>
                <w:i/>
                <w:sz w:val="22"/>
              </w:rPr>
              <w:t xml:space="preserve"> Δssn8::URA3/Δssn8:ura3-ARG4-ura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BWP1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rPr>
                <w:sz w:val="22"/>
              </w:rPr>
              <w:t>A. Mitchell</w:t>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2"/>
              </w:rPr>
            </w:pPr>
            <w:r>
              <w:fldChar w:fldCharType="begin"/>
            </w:r>
            <w:r>
              <w:rPr>
                <w:sz w:val="22"/>
              </w:rPr>
              <w:instrText xml:space="preserve"> ADDIN EN.CITE &lt;EndNote&gt;&lt;Cite&gt;&lt;Author&gt;Nobile&lt;/Author&gt;&lt;Year&gt;2003&lt;/Year&gt;&lt;RecNum&gt;48&lt;/RecNum&gt;&lt;MDL&gt;&lt;REFERENCE_TYPE&gt;0&lt;/REFERENCE_TYPE&gt;&lt;ACCESSION_NUMBER&gt;14663094&lt;/ACCESSION_NUMBER&gt;&lt;VOLUME&gt;149&lt;/VOLUME&gt;&lt;NUMBER&gt;Pt 12&lt;/NUMBER&gt;&lt;YEAR&gt;2003&lt;/YEAR&gt;&lt;DATE&gt;Dec&lt;/DATE&gt;&lt;TITLE&gt;Genetic control of chlamydospore formation in Candida albicans&lt;/TITLE&gt;&lt;PAGES&gt;3629-37&lt;/PAGES&gt;&lt;AUTHOR_ADDRESS&gt;Department of Microbiology, Columbia University, 701 West 168th Street, NY 10032, USA.&lt;/AUTHOR_ADDRESS&gt;&lt;AUTHORS&gt;&lt;AUTHOR&gt;Nobile, C. J.&lt;/AUTHOR&gt;&lt;AUTHOR&gt;Bruno, V. M.&lt;/AUTHOR&gt;&lt;AUTHOR&gt;Richard, M. L.&lt;/AUTHOR&gt;&lt;AUTHOR&gt;Davis, D. A.&lt;/AUTHOR&gt;&lt;AUTHOR&gt;Mitchell, A. P.&lt;/AUTHOR&gt;&lt;/AUTHORS&gt;&lt;SECONDARY_TITLE&gt;Microbiology&lt;/SECONDARY_TITLE&gt;&lt;KEYWORDS&gt;&lt;KEYWORD&gt;Base Sequence&lt;/KEYWORD&gt;&lt;KEYWORD&gt;Candida albicans/*genetics/*physiology/ultrastructure&lt;/KEYWORD&gt;&lt;KEYWORD&gt;DNA, Fungal/genetics&lt;/KEYWORD&gt;&lt;KEYWORD&gt;Genes, Fungal&lt;/KEYWORD&gt;&lt;KEYWORD&gt;Genetic Complementation Test&lt;/KEYWORD&gt;&lt;KEYWORD&gt;Humans&lt;/KEYWORD&gt;&lt;KEYWORD&gt;Hydrogen-Ion Concentration&lt;/KEYWORD&gt;&lt;KEYWORD&gt;Mutation&lt;/KEYWORD&gt;&lt;KEYWORD&gt;Phenotype&lt;/KEYWORD&gt;&lt;KEYWORD&gt;Research Support, Non-U.S. Gov&amp;apos;t&lt;/KEYWORD&gt;&lt;KEYWORD&gt;Research Support, U.S. Gov&amp;apos;t, P.H.S.&lt;/KEYWORD&gt;&lt;KEYWORD&gt;Spores, Fungal/*genetics/physiology/ultrastructure&lt;/KEYWORD&gt;&lt;/KEYWORDS&gt;&lt;URL&gt;http://www.ncbi.nlm.nih.gov/entrez/query.fcgi?cmd=Retrieve&amp;amp;db=PubMed&amp;amp;dopt=Citation&amp;amp;list_uids=14663094&lt;/URL&gt;&lt;/MDL&gt;&lt;/Cite&gt;&lt;/EndNote&gt;</w:instrText>
            </w:r>
            <w:r>
              <w:rPr>
                <w:sz w:val="22"/>
              </w:rPr>
            </w:r>
            <w:r>
              <w:rPr>
                <w:sz w:val="22"/>
              </w:rPr>
              <w:fldChar w:fldCharType="separate"/>
            </w:r>
            <w:r>
              <w:rPr>
                <w:sz w:val="22"/>
              </w:rPr>
              <w:t>[6]</w:t>
            </w:r>
            <w:r/>
            <w:r>
              <w:rPr>
                <w:sz w:val="22"/>
              </w:rPr>
              <w:fldChar w:fldCharType="end"/>
            </w:r>
            <w:r>
              <w:rPr>
                <w:sz w:val="22"/>
              </w:rPr>
            </w:r>
          </w:p>
        </w:tc>
        <w:tc>
          <w:tcPr>
            <w:tcW w:w="1548" w:type="dxa"/>
            <w:tcBorders>
              <w:top w:val="single" w:sz="4" w:space="0" w:color="000000"/>
              <w:left w:val="single" w:sz="4" w:space="0" w:color="000000"/>
              <w:bottom w:val="single" w:sz="4" w:space="0" w:color="000000"/>
              <w:right w:val="single" w:sz="4" w:space="0" w:color="000000"/>
            </w:tcBorders>
          </w:tcPr>
          <w:p>
            <w:pPr>
              <w:pStyle w:val="Normal"/>
              <w:rPr>
                <w:sz w:val="22"/>
              </w:rPr>
            </w:pPr>
            <w:r>
              <w:rPr>
                <w:i/>
                <w:sz w:val="22"/>
              </w:rPr>
              <w:t>C. albicans</w:t>
            </w:r>
          </w:p>
        </w:tc>
      </w:tr>
    </w:tbl>
    <w:p>
      <w:pPr>
        <w:pStyle w:val="Normal"/>
        <w:rPr/>
      </w:pPr>
      <w:r>
        <w:rPr/>
      </w:r>
      <w:bookmarkStart w:id="1" w:name="OLE_LINK4"/>
      <w:bookmarkStart w:id="2" w:name="OLE_LINK4"/>
      <w:bookmarkEnd w:id="2"/>
    </w:p>
    <w:p>
      <w:pPr>
        <w:pStyle w:val="Normal"/>
        <w:rPr/>
      </w:pPr>
      <w:r>
        <w:rPr/>
        <w:t>References</w:t>
      </w:r>
    </w:p>
    <w:p>
      <w:pPr>
        <w:pStyle w:val="Normal"/>
        <w:ind w:left="720" w:hanging="720"/>
        <w:rPr/>
      </w:pPr>
      <w:r>
        <w:rPr/>
        <w:t>1. Muhlschlegel FA, Fonzi WA (1997) PHR2 of Candida albicans encodes a functional homolog of the pH-regulated gene PHR1 with an inverted pattern of pH-dependent expression. Mol Cell Biol 17: 5960-5967.</w:t>
      </w:r>
    </w:p>
    <w:p>
      <w:pPr>
        <w:pStyle w:val="Normal"/>
        <w:ind w:left="720" w:hanging="720"/>
        <w:rPr/>
      </w:pPr>
      <w:r>
        <w:rPr/>
        <w:t>2. Herrero AB, Magnelli P, Mansour MK, Levitz SM, Bussey H, et al. (2004) KRE5 gene null mutant strains of Candida albicans are avirulent and have altered cell wall composition and hypha formation properties. Eukaryot Cell 3: 1423-1432.</w:t>
      </w:r>
    </w:p>
    <w:p>
      <w:pPr>
        <w:pStyle w:val="Normal"/>
        <w:ind w:left="720" w:hanging="720"/>
        <w:rPr/>
      </w:pPr>
      <w:r>
        <w:rPr/>
        <w:t>3. Winzeler EA, Shoemaker DD, Astromoff A, Liang H, Anderson K, et al. (1999) Functional characterization of the S. cerevisiae genome by gene deletion and parallel analysis. Science 285: 901-906.</w:t>
      </w:r>
    </w:p>
    <w:p>
      <w:pPr>
        <w:pStyle w:val="Normal"/>
        <w:ind w:left="720" w:hanging="720"/>
        <w:rPr/>
      </w:pPr>
      <w:r>
        <w:rPr/>
        <w:t>4. Fonzi WA, Irwin MY (1993) Isogenic strain construction and gene mapping in Candida albicans. Genetics 134: 717-728.</w:t>
      </w:r>
    </w:p>
    <w:p>
      <w:pPr>
        <w:pStyle w:val="Normal"/>
        <w:ind w:left="720" w:hanging="720"/>
        <w:rPr/>
      </w:pPr>
      <w:r>
        <w:rPr/>
        <w:t>5. Wilson RB, Davis D, Mitchell AP (1999) Rapid hypothesis testing with Candida albicans through gene disruption with short homology regions. J Bacteriol 181: 1868-1874.</w:t>
      </w:r>
    </w:p>
    <w:p>
      <w:pPr>
        <w:pStyle w:val="Normal"/>
        <w:ind w:left="720" w:hanging="720"/>
        <w:rPr/>
      </w:pPr>
      <w:r>
        <w:rPr/>
        <w:t>6. Nobile CJ, Bruno VM, Richard ML, Davis DA, Mitchell AP (2003) Genetic control of chlamydospore formation in Candida albicans. Microbiology 149: 3629-3637.</w:t>
      </w:r>
    </w:p>
    <w:p>
      <w:pPr>
        <w:pStyle w:val="Normal"/>
        <w:rPr/>
      </w:pPr>
      <w:r>
        <w:rPr/>
      </w:r>
    </w:p>
    <w:sectPr>
      <w:footerReference w:type="default" r:id="rId2"/>
      <w:footerReference w:type="first" r:id="rId3"/>
      <w:type w:val="nextPage"/>
      <w:pgSz w:w="12240" w:h="15840"/>
      <w:pgMar w:left="1440" w:right="1440" w:gutter="0" w:header="0" w:top="1440" w:footer="720" w:bottom="1440"/>
      <w:pgNumType w:start="0"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3-16T14:27:00Z</dcterms:created>
  <dc:creator>Robert_Wheeler</dc:creator>
  <dc:description/>
  <dc:language>en-US</dc:language>
  <cp:lastModifiedBy>Robert_Wheeler</cp:lastModifiedBy>
  <dcterms:modified xsi:type="dcterms:W3CDTF">2006-03-17T14:33:00Z</dcterms:modified>
  <cp:revision>4</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AdHocReviewCycleID">
    <vt:r8>804333978</vt:r8>
  </property>
  <property fmtid="{D5CDD505-2E9C-101B-9397-08002B2CF9AE}" pid="6" name="_AuthorEmail">
    <vt:lpwstr>wheeler@wi.mit.edu</vt:lpwstr>
  </property>
  <property fmtid="{D5CDD505-2E9C-101B-9397-08002B2CF9AE}" pid="7" name="_AuthorEmailDisplayName">
    <vt:lpwstr>Robert Wheeler</vt:lpwstr>
  </property>
  <property fmtid="{D5CDD505-2E9C-101B-9397-08002B2CF9AE}" pid="8" name="_EmailSubject">
    <vt:lpwstr>PLoS Pathogens 05-PLPA-RA-0206R2</vt:lpwstr>
  </property>
</Properties>
</file>